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/>
        <w:t>Table</w:t>
      </w:r>
      <w:r>
        <w:rPr/>
        <w:t xml:space="preserve"> S1</w:t>
      </w:r>
      <w:r>
        <w:rPr/>
        <w:t xml:space="preserve">. </w:t>
      </w:r>
      <w:bookmarkStart w:id="0" w:name="_GoBack"/>
      <w:r>
        <w:rPr/>
        <w:t>ORs</w:t>
      </w:r>
      <w:r>
        <w:rPr/>
        <w:t xml:space="preserve"> </w:t>
      </w:r>
      <w:r>
        <w:rPr/>
        <w:t>(95% CI) of sensitivity analysis for rs762551</w:t>
      </w:r>
      <w:bookmarkEnd w:id="0"/>
    </w:p>
    <w:tbl>
      <w:tblPr>
        <w:tblW w:w="5200" w:type="pct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85"/>
        <w:gridCol w:w="1437"/>
        <w:gridCol w:w="607"/>
        <w:gridCol w:w="1418"/>
        <w:gridCol w:w="607"/>
        <w:gridCol w:w="963"/>
        <w:gridCol w:w="1047"/>
        <w:gridCol w:w="962"/>
        <w:gridCol w:w="608"/>
      </w:tblGrid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Excluding literature</w:t>
            </w:r>
          </w:p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one by one</w:t>
            </w:r>
          </w:p>
        </w:tc>
        <w:tc>
          <w:tcPr>
            <w:tcW w:w="2044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C allele versus A allele</w:t>
            </w:r>
          </w:p>
        </w:tc>
        <w:tc>
          <w:tcPr>
            <w:tcW w:w="202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CC versus AA</w:t>
            </w:r>
          </w:p>
        </w:tc>
        <w:tc>
          <w:tcPr>
            <w:tcW w:w="201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Dominant model</w:t>
            </w:r>
          </w:p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(CC+AC versus AA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Recessive model</w:t>
            </w:r>
          </w:p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(CC versus AC+AA)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OR (95% CI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>
                <w:i/>
              </w:rPr>
              <w:t>P</w:t>
            </w:r>
            <w:r>
              <w:rPr/>
              <w:t>h, I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OR (95% CI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>
                <w:i/>
              </w:rPr>
              <w:t>P</w:t>
            </w:r>
            <w:r>
              <w:rPr/>
              <w:t>h, I</w:t>
            </w:r>
            <w:r>
              <w:rPr>
                <w:vertAlign w:val="superscript"/>
              </w:rPr>
              <w:t>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OR (95% CI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>
                <w:i/>
              </w:rPr>
              <w:t>P</w:t>
            </w:r>
            <w:r>
              <w:rPr/>
              <w:t>h, I</w:t>
            </w:r>
            <w:r>
              <w:rPr>
                <w:vertAlign w:val="superscript"/>
              </w:rPr>
              <w:t>2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OR (95% CI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>
                <w:i/>
              </w:rPr>
              <w:t>P</w:t>
            </w:r>
            <w:r>
              <w:rPr/>
              <w:t>h, I</w:t>
            </w:r>
            <w:r>
              <w:rPr>
                <w:vertAlign w:val="superscript"/>
              </w:rPr>
              <w:t>2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All for rs76255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1.14(1.04-1.26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&lt;0.01, 67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1.30(1.02-1.64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&lt;0.01, 67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1.19(1.04-1.36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&lt;0.01, 67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1.19(0.99-1.44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&lt;0.01, 67.5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Khvostova 201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3(1.02-1.24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2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6(0.99-1.60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2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7(1.02-1.35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2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6(0.96-1.40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2.5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MARIE-GENICA 201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6(1.05-1.28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7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33(1.03-1.71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7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9(1.03-1.40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7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1(0.99-1.49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7.5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Singh 200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3(1.02-1.25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7(0.99-1.63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2(1.08-1.35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3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9(0.97-1.45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3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Sangrajrang 200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3(1.02-1.25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9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4(0.99-1.56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9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9(1.03-1.38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9.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4(0.96-1.34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9.7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B´chir 200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6(1.06-1.27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8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36(1.09-1.70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8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8(1.03-1.37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8.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1(1.00-1.48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8.7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Kobayashi 200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5(1.04-1.27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33(1.05-1.70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6(1.02-1.37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3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3(1.02-1.48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3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Altayli 200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3(1.03-1.25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8(1.00-1.64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9(1.03-1.36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7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8(0.97-1.44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7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Aldrich 200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1(1.021.22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6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3(0.99-1.53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6.4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1(1.04-1.32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6.4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4(0.96-1.36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66.4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Saebo 200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4(1.03-1.26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31(1.02-1.68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5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0(1.05-1.37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5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1(0.99-1.47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5.1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Suziki 200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5(1.04-1.28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33(1.03-1.70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1(1.06-1.39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1(1.00-1.48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1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Yoshida 200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5(1.05-1.27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33(1.05-1.69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2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8(1.02-1.38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2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2(1.01-1.47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2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Osawa 200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5(1.04-1.27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31(1.03-1.68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0(1.04-1.38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8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0(0.98-1.46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8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Gemignani 200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4(1.03-1.26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31(1.02-1.69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8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5(1.03-1.26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8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2(1.00-1.48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8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Kotsopoulos 200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4(1.03-1.26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7(1.00-1.62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1(1.04-1.38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7(0.97-1.41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4.1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Bae 200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2(1.02-1.23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7(1.00-1.61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8(1.02-1.29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0(0.98-1.46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5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Long 200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6(1.04-1.28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33(1.04-1.71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0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7(1.02-1.40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0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3(1.01-1.50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0.1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Li 200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4(1.03-1.26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30(1.01-1.67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5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0(1.05-1.37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5.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0(0.98-1.47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5.1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Landi 200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3(1.02-1.24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2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6(0.99-1.61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2.9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1(1.04-1.35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2.9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7(0.96-1.41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2.9</w:t>
            </w:r>
          </w:p>
        </w:tc>
      </w:tr>
      <w:tr>
        <w:trPr>
          <w:trHeight w:val="540" w:hRule="atLeast"/>
        </w:trPr>
        <w:tc>
          <w:tcPr>
            <w:tcW w:w="208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  <w:t>Goodman 200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5(1.04-1.27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33(1.05-1.70)</w:t>
            </w:r>
          </w:p>
        </w:tc>
        <w:tc>
          <w:tcPr>
            <w:tcW w:w="60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0(1.05-1.39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5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22(1.01-1.48)</w:t>
            </w:r>
          </w:p>
        </w:tc>
        <w:tc>
          <w:tcPr>
            <w:tcW w:w="60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1, 73.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1:21:00Z</dcterms:created>
  <dc:creator>lchavez</dc:creator>
  <dc:description/>
  <cp:keywords/>
  <dc:language>en-US</dc:language>
  <cp:lastModifiedBy>lchavez</cp:lastModifiedBy>
  <dcterms:modified xsi:type="dcterms:W3CDTF">2012-11-12T11:23:00Z</dcterms:modified>
  <cp:revision>1</cp:revision>
  <dc:subject/>
  <dc:title/>
</cp:coreProperties>
</file>